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50752B5" w14:textId="61F5751F" w:rsidR="00276AB8" w:rsidRPr="00410E81" w:rsidRDefault="00276AB8" w:rsidP="00276AB8">
      <w:pPr>
        <w:rPr>
          <w:rFonts w:ascii="Times New Roman" w:hAnsi="Times New Roman" w:cs="Times New Roman"/>
          <w:b/>
          <w:bCs/>
          <w:color w:val="000000" w:themeColor="text1"/>
          <w:sz w:val="30"/>
          <w:szCs w:val="30"/>
        </w:rPr>
      </w:pPr>
      <w:r w:rsidRPr="00410E81">
        <w:rPr>
          <w:rFonts w:ascii="Times New Roman" w:hAnsi="Times New Roman" w:cs="Times New Roman"/>
          <w:b/>
          <w:bCs/>
          <w:color w:val="000000" w:themeColor="text1"/>
          <w:sz w:val="30"/>
          <w:szCs w:val="30"/>
          <w:u w:val="single"/>
          <w:lang w:val="en-US"/>
        </w:rPr>
        <w:t>Supplementary</w:t>
      </w:r>
    </w:p>
    <w:p w14:paraId="21C9D618" w14:textId="77777777" w:rsidR="008A7157" w:rsidRPr="00410E81" w:rsidRDefault="008A7157" w:rsidP="00D327F5">
      <w:pPr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003DB050" w14:textId="6519972F" w:rsidR="00D327F5" w:rsidRPr="00410E81" w:rsidRDefault="00D327F5" w:rsidP="00D327F5">
      <w:pPr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410E8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Genome-resolved transcriptomics reveals novel PCE-dehalogenating bacteria from Aarhus Bay sediments</w:t>
      </w:r>
      <w:r w:rsidRPr="00410E81" w:rsidDel="0056556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</w:p>
    <w:p w14:paraId="59A192FA" w14:textId="77777777" w:rsidR="00D327F5" w:rsidRPr="00410E81" w:rsidRDefault="00D327F5" w:rsidP="00D327F5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22"/>
        </w:rPr>
      </w:pPr>
      <w:r w:rsidRPr="00410E81">
        <w:rPr>
          <w:rFonts w:ascii="Times New Roman" w:hAnsi="Times New Roman" w:cs="Times New Roman"/>
          <w:color w:val="000000" w:themeColor="text1"/>
          <w:sz w:val="22"/>
        </w:rPr>
        <w:t xml:space="preserve">Chen </w:t>
      </w:r>
      <w:proofErr w:type="spellStart"/>
      <w:proofErr w:type="gramStart"/>
      <w:r w:rsidRPr="00410E81">
        <w:rPr>
          <w:rFonts w:ascii="Times New Roman" w:hAnsi="Times New Roman" w:cs="Times New Roman"/>
          <w:color w:val="000000" w:themeColor="text1"/>
          <w:sz w:val="22"/>
        </w:rPr>
        <w:t>Zhang</w:t>
      </w:r>
      <w:r w:rsidRPr="00410E81">
        <w:rPr>
          <w:rFonts w:ascii="Times New Roman" w:hAnsi="Times New Roman" w:cs="Times New Roman" w:hint="eastAsia"/>
          <w:color w:val="000000" w:themeColor="text1"/>
          <w:sz w:val="22"/>
          <w:vertAlign w:val="superscript"/>
        </w:rPr>
        <w:t>a</w:t>
      </w:r>
      <w:r w:rsidRPr="00410E81">
        <w:rPr>
          <w:rFonts w:ascii="Times New Roman" w:hAnsi="Times New Roman" w:cs="Times New Roman"/>
          <w:color w:val="000000" w:themeColor="text1"/>
          <w:sz w:val="22"/>
          <w:vertAlign w:val="superscript"/>
        </w:rPr>
        <w:t>,b</w:t>
      </w:r>
      <w:proofErr w:type="spellEnd"/>
      <w:proofErr w:type="gramEnd"/>
      <w:r w:rsidRPr="00410E81">
        <w:rPr>
          <w:rFonts w:ascii="Segoe UI Symbol" w:hAnsi="Segoe UI Symbol" w:cs="Segoe UI Symbol"/>
          <w:color w:val="000000" w:themeColor="text1"/>
          <w:sz w:val="22"/>
          <w:vertAlign w:val="superscript"/>
        </w:rPr>
        <w:t>☒</w:t>
      </w:r>
      <w:r w:rsidRPr="00410E81">
        <w:rPr>
          <w:rFonts w:ascii="Times New Roman" w:hAnsi="Times New Roman" w:cs="Times New Roman"/>
          <w:color w:val="000000" w:themeColor="text1"/>
          <w:sz w:val="22"/>
        </w:rPr>
        <w:t xml:space="preserve">, Tom N.P. </w:t>
      </w:r>
      <w:proofErr w:type="spellStart"/>
      <w:r w:rsidRPr="00410E81">
        <w:rPr>
          <w:rFonts w:ascii="Times New Roman" w:hAnsi="Times New Roman" w:cs="Times New Roman"/>
          <w:color w:val="000000" w:themeColor="text1"/>
          <w:sz w:val="22"/>
        </w:rPr>
        <w:t>Bosma</w:t>
      </w:r>
      <w:r w:rsidRPr="00410E81">
        <w:rPr>
          <w:rFonts w:ascii="Times New Roman" w:hAnsi="Times New Roman" w:cs="Times New Roman"/>
          <w:color w:val="000000" w:themeColor="text1"/>
          <w:sz w:val="22"/>
          <w:vertAlign w:val="superscript"/>
        </w:rPr>
        <w:t>a,c</w:t>
      </w:r>
      <w:proofErr w:type="spellEnd"/>
      <w:r w:rsidRPr="00410E81">
        <w:rPr>
          <w:rFonts w:ascii="Times New Roman" w:hAnsi="Times New Roman" w:cs="Times New Roman"/>
          <w:color w:val="000000" w:themeColor="text1"/>
          <w:sz w:val="22"/>
        </w:rPr>
        <w:t xml:space="preserve">, </w:t>
      </w:r>
      <w:proofErr w:type="spellStart"/>
      <w:r w:rsidRPr="00410E81">
        <w:rPr>
          <w:rFonts w:ascii="Times New Roman" w:hAnsi="Times New Roman" w:cs="Times New Roman"/>
          <w:color w:val="000000" w:themeColor="text1"/>
          <w:sz w:val="22"/>
        </w:rPr>
        <w:t>Siavash</w:t>
      </w:r>
      <w:proofErr w:type="spellEnd"/>
      <w:r w:rsidRPr="00410E81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proofErr w:type="spellStart"/>
      <w:r w:rsidRPr="00410E81">
        <w:rPr>
          <w:rFonts w:ascii="Times New Roman" w:hAnsi="Times New Roman" w:cs="Times New Roman"/>
          <w:color w:val="000000" w:themeColor="text1"/>
          <w:sz w:val="22"/>
        </w:rPr>
        <w:t>Atashgahi</w:t>
      </w:r>
      <w:r w:rsidRPr="00410E81">
        <w:rPr>
          <w:rFonts w:ascii="Times New Roman" w:hAnsi="Times New Roman" w:cs="Times New Roman"/>
          <w:color w:val="000000" w:themeColor="text1"/>
          <w:sz w:val="22"/>
          <w:vertAlign w:val="superscript"/>
        </w:rPr>
        <w:t>a,d</w:t>
      </w:r>
      <w:proofErr w:type="spellEnd"/>
      <w:r w:rsidRPr="00410E81">
        <w:rPr>
          <w:rFonts w:ascii="Times New Roman" w:hAnsi="Times New Roman" w:cs="Times New Roman"/>
          <w:color w:val="000000" w:themeColor="text1"/>
          <w:sz w:val="22"/>
        </w:rPr>
        <w:t xml:space="preserve">, </w:t>
      </w:r>
      <w:proofErr w:type="spellStart"/>
      <w:r w:rsidRPr="00410E81">
        <w:rPr>
          <w:rFonts w:ascii="Times New Roman" w:hAnsi="Times New Roman" w:cs="Times New Roman"/>
          <w:color w:val="000000" w:themeColor="text1"/>
          <w:sz w:val="22"/>
        </w:rPr>
        <w:t>Hauke</w:t>
      </w:r>
      <w:proofErr w:type="spellEnd"/>
      <w:r w:rsidRPr="00410E81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proofErr w:type="spellStart"/>
      <w:r w:rsidRPr="00410E81">
        <w:rPr>
          <w:rFonts w:ascii="Times New Roman" w:hAnsi="Times New Roman" w:cs="Times New Roman"/>
          <w:color w:val="000000" w:themeColor="text1"/>
          <w:sz w:val="22"/>
        </w:rPr>
        <w:t>Smidt</w:t>
      </w:r>
      <w:r w:rsidRPr="00410E81">
        <w:rPr>
          <w:rFonts w:ascii="Times New Roman" w:hAnsi="Times New Roman" w:cs="Times New Roman"/>
          <w:color w:val="000000" w:themeColor="text1"/>
          <w:sz w:val="22"/>
          <w:vertAlign w:val="superscript"/>
        </w:rPr>
        <w:t>a</w:t>
      </w:r>
      <w:proofErr w:type="spellEnd"/>
      <w:r w:rsidRPr="00410E81">
        <w:rPr>
          <w:rFonts w:ascii="Segoe UI Symbol" w:hAnsi="Segoe UI Symbol" w:cs="Segoe UI Symbol"/>
          <w:color w:val="000000" w:themeColor="text1"/>
          <w:sz w:val="22"/>
          <w:vertAlign w:val="superscript"/>
        </w:rPr>
        <w:t>☒</w:t>
      </w:r>
    </w:p>
    <w:p w14:paraId="26905737" w14:textId="77777777" w:rsidR="00D327F5" w:rsidRPr="00410E81" w:rsidRDefault="00D327F5" w:rsidP="00D327F5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0A6EAB68" w14:textId="77777777" w:rsidR="00D327F5" w:rsidRPr="00410E81" w:rsidRDefault="00D327F5" w:rsidP="00D327F5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2"/>
        </w:rPr>
      </w:pPr>
      <w:r w:rsidRPr="00410E81">
        <w:rPr>
          <w:rFonts w:ascii="Times New Roman" w:hAnsi="Times New Roman" w:cs="Times New Roman"/>
          <w:color w:val="000000" w:themeColor="text1"/>
          <w:sz w:val="22"/>
          <w:vertAlign w:val="superscript"/>
        </w:rPr>
        <w:t xml:space="preserve">a </w:t>
      </w:r>
      <w:r w:rsidRPr="00410E81">
        <w:rPr>
          <w:rFonts w:ascii="Times New Roman" w:hAnsi="Times New Roman" w:cs="Times New Roman"/>
          <w:color w:val="000000" w:themeColor="text1"/>
          <w:sz w:val="22"/>
        </w:rPr>
        <w:t xml:space="preserve">Laboratory of Microbiology, Wageningen University &amp; Research, </w:t>
      </w:r>
      <w:proofErr w:type="spellStart"/>
      <w:r w:rsidRPr="00410E81">
        <w:rPr>
          <w:rFonts w:ascii="Times New Roman" w:hAnsi="Times New Roman" w:cs="Times New Roman"/>
          <w:color w:val="000000" w:themeColor="text1"/>
          <w:sz w:val="22"/>
        </w:rPr>
        <w:t>Stippeneng</w:t>
      </w:r>
      <w:proofErr w:type="spellEnd"/>
      <w:r w:rsidRPr="00410E81">
        <w:rPr>
          <w:rFonts w:ascii="Times New Roman" w:hAnsi="Times New Roman" w:cs="Times New Roman"/>
          <w:color w:val="000000" w:themeColor="text1"/>
          <w:sz w:val="22"/>
        </w:rPr>
        <w:t xml:space="preserve"> 4, 6708 WE Wageningen, The Netherlands</w:t>
      </w:r>
    </w:p>
    <w:p w14:paraId="20370A95" w14:textId="636CDF8D" w:rsidR="00D327F5" w:rsidRPr="00410E81" w:rsidRDefault="00D327F5" w:rsidP="00D327F5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2"/>
        </w:rPr>
      </w:pPr>
      <w:r w:rsidRPr="00410E81">
        <w:rPr>
          <w:rFonts w:ascii="Times New Roman" w:hAnsi="Times New Roman" w:cs="Times New Roman"/>
          <w:color w:val="000000" w:themeColor="text1"/>
          <w:sz w:val="22"/>
          <w:vertAlign w:val="superscript"/>
        </w:rPr>
        <w:t>b</w:t>
      </w:r>
      <w:r w:rsidRPr="00410E81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4C4CDA" w:rsidRPr="00410E81">
        <w:rPr>
          <w:rFonts w:ascii="Times New Roman" w:hAnsi="Times New Roman" w:cs="Times New Roman"/>
          <w:color w:val="000000" w:themeColor="text1"/>
          <w:sz w:val="22"/>
        </w:rPr>
        <w:t>Current address: Wenzhou Institute, University of Chinese Academy of Sciences, Wenzhou 325000</w:t>
      </w:r>
      <w:r w:rsidR="00234603" w:rsidRPr="00410E81">
        <w:rPr>
          <w:rFonts w:ascii="Times New Roman" w:hAnsi="Times New Roman" w:cs="Times New Roman"/>
          <w:color w:val="000000" w:themeColor="text1"/>
          <w:sz w:val="22"/>
        </w:rPr>
        <w:t>,</w:t>
      </w:r>
      <w:r w:rsidR="004C4CDA" w:rsidRPr="00410E81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410E81">
        <w:rPr>
          <w:rFonts w:ascii="Times New Roman" w:hAnsi="Times New Roman" w:cs="Times New Roman"/>
          <w:color w:val="000000" w:themeColor="text1"/>
          <w:sz w:val="22"/>
        </w:rPr>
        <w:t>China</w:t>
      </w:r>
    </w:p>
    <w:p w14:paraId="7A9DC5A0" w14:textId="63FDD3B0" w:rsidR="00D327F5" w:rsidRPr="00410E81" w:rsidRDefault="00D327F5" w:rsidP="00D327F5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2"/>
        </w:rPr>
      </w:pPr>
      <w:r w:rsidRPr="00410E81">
        <w:rPr>
          <w:rFonts w:ascii="Times New Roman" w:hAnsi="Times New Roman" w:cs="Times New Roman"/>
          <w:color w:val="000000" w:themeColor="text1"/>
          <w:sz w:val="22"/>
          <w:vertAlign w:val="superscript"/>
        </w:rPr>
        <w:t xml:space="preserve">c </w:t>
      </w:r>
      <w:r w:rsidRPr="00410E81">
        <w:rPr>
          <w:rFonts w:ascii="Times New Roman" w:hAnsi="Times New Roman" w:cs="Times New Roman"/>
          <w:color w:val="000000" w:themeColor="text1"/>
          <w:sz w:val="22"/>
        </w:rPr>
        <w:t>Current address:</w:t>
      </w:r>
      <w:r w:rsidR="00754B67" w:rsidRPr="00410E81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proofErr w:type="spellStart"/>
      <w:r w:rsidR="00754B67" w:rsidRPr="00410E81">
        <w:rPr>
          <w:rFonts w:ascii="Times New Roman" w:hAnsi="Times New Roman" w:cs="Times New Roman"/>
          <w:color w:val="000000" w:themeColor="text1"/>
          <w:sz w:val="22"/>
        </w:rPr>
        <w:t>Deltares</w:t>
      </w:r>
      <w:proofErr w:type="spellEnd"/>
      <w:r w:rsidRPr="00410E81">
        <w:rPr>
          <w:rFonts w:ascii="Times New Roman" w:hAnsi="Times New Roman" w:cs="Times New Roman"/>
          <w:color w:val="000000" w:themeColor="text1"/>
          <w:sz w:val="22"/>
        </w:rPr>
        <w:t xml:space="preserve">, </w:t>
      </w:r>
      <w:proofErr w:type="spellStart"/>
      <w:r w:rsidRPr="00410E81">
        <w:rPr>
          <w:rFonts w:ascii="Times New Roman" w:hAnsi="Times New Roman" w:cs="Times New Roman"/>
          <w:color w:val="000000" w:themeColor="text1"/>
          <w:sz w:val="22"/>
        </w:rPr>
        <w:t>Daltonlaan</w:t>
      </w:r>
      <w:proofErr w:type="spellEnd"/>
      <w:r w:rsidRPr="00410E81">
        <w:rPr>
          <w:rFonts w:ascii="Times New Roman" w:hAnsi="Times New Roman" w:cs="Times New Roman"/>
          <w:color w:val="000000" w:themeColor="text1"/>
          <w:sz w:val="22"/>
        </w:rPr>
        <w:t xml:space="preserve"> 600, 3484 BK, Utrecht, The Netherlands</w:t>
      </w:r>
    </w:p>
    <w:p w14:paraId="11B3809E" w14:textId="77777777" w:rsidR="00D327F5" w:rsidRPr="00410E81" w:rsidRDefault="00D327F5" w:rsidP="00D327F5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2"/>
          <w:lang w:val="nl-NL"/>
        </w:rPr>
      </w:pPr>
      <w:proofErr w:type="gramStart"/>
      <w:r w:rsidRPr="00410E81">
        <w:rPr>
          <w:rFonts w:ascii="Times New Roman" w:hAnsi="Times New Roman" w:cs="Times New Roman"/>
          <w:color w:val="000000" w:themeColor="text1"/>
          <w:sz w:val="22"/>
          <w:vertAlign w:val="superscript"/>
          <w:lang w:val="nl-NL"/>
        </w:rPr>
        <w:t>d</w:t>
      </w:r>
      <w:proofErr w:type="gramEnd"/>
      <w:r w:rsidRPr="00410E81">
        <w:rPr>
          <w:rFonts w:ascii="Times New Roman" w:hAnsi="Times New Roman" w:cs="Times New Roman"/>
          <w:color w:val="000000" w:themeColor="text1"/>
          <w:sz w:val="22"/>
          <w:lang w:val="nl-NL"/>
        </w:rPr>
        <w:t xml:space="preserve"> </w:t>
      </w:r>
      <w:proofErr w:type="spellStart"/>
      <w:r w:rsidRPr="00410E81">
        <w:rPr>
          <w:rFonts w:ascii="Times New Roman" w:hAnsi="Times New Roman" w:cs="Times New Roman"/>
          <w:color w:val="000000" w:themeColor="text1"/>
          <w:sz w:val="22"/>
          <w:lang w:val="nl-NL"/>
        </w:rPr>
        <w:t>Current</w:t>
      </w:r>
      <w:proofErr w:type="spellEnd"/>
      <w:r w:rsidRPr="00410E81">
        <w:rPr>
          <w:rFonts w:ascii="Times New Roman" w:hAnsi="Times New Roman" w:cs="Times New Roman"/>
          <w:color w:val="000000" w:themeColor="text1"/>
          <w:sz w:val="22"/>
          <w:lang w:val="nl-NL"/>
        </w:rPr>
        <w:t xml:space="preserve"> </w:t>
      </w:r>
      <w:proofErr w:type="spellStart"/>
      <w:r w:rsidRPr="00410E81">
        <w:rPr>
          <w:rFonts w:ascii="Times New Roman" w:hAnsi="Times New Roman" w:cs="Times New Roman"/>
          <w:color w:val="000000" w:themeColor="text1"/>
          <w:sz w:val="22"/>
          <w:lang w:val="nl-NL"/>
        </w:rPr>
        <w:t>address</w:t>
      </w:r>
      <w:proofErr w:type="spellEnd"/>
      <w:r w:rsidRPr="00410E81">
        <w:rPr>
          <w:rFonts w:ascii="Times New Roman" w:hAnsi="Times New Roman" w:cs="Times New Roman"/>
          <w:color w:val="000000" w:themeColor="text1"/>
          <w:sz w:val="22"/>
          <w:lang w:val="nl-NL"/>
        </w:rPr>
        <w:t xml:space="preserve">: AB </w:t>
      </w:r>
      <w:proofErr w:type="spellStart"/>
      <w:r w:rsidRPr="00410E81">
        <w:rPr>
          <w:rFonts w:ascii="Times New Roman" w:hAnsi="Times New Roman" w:cs="Times New Roman"/>
          <w:color w:val="000000" w:themeColor="text1"/>
          <w:sz w:val="22"/>
          <w:lang w:val="nl-NL"/>
        </w:rPr>
        <w:t>Mauri</w:t>
      </w:r>
      <w:proofErr w:type="spellEnd"/>
      <w:r w:rsidRPr="00410E81">
        <w:rPr>
          <w:rFonts w:ascii="Times New Roman" w:hAnsi="Times New Roman" w:cs="Times New Roman"/>
          <w:color w:val="000000" w:themeColor="text1"/>
          <w:sz w:val="22"/>
          <w:lang w:val="nl-NL"/>
        </w:rPr>
        <w:t>, Oude Kerkstraat 55, 4878 AK , Etten-Leur, The Netherlands</w:t>
      </w:r>
    </w:p>
    <w:p w14:paraId="2E59D9AF" w14:textId="77777777" w:rsidR="00D327F5" w:rsidRPr="00410E81" w:rsidRDefault="00D327F5" w:rsidP="00D327F5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2"/>
          <w:lang w:val="nl-NL"/>
        </w:rPr>
      </w:pPr>
    </w:p>
    <w:p w14:paraId="4800CF76" w14:textId="77777777" w:rsidR="00D327F5" w:rsidRPr="00410E81" w:rsidRDefault="00D327F5" w:rsidP="00D327F5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2"/>
          <w:vertAlign w:val="superscript"/>
          <w:lang w:val="nl-NL"/>
        </w:rPr>
      </w:pPr>
    </w:p>
    <w:p w14:paraId="6223C73E" w14:textId="77777777" w:rsidR="00D327F5" w:rsidRPr="00410E81" w:rsidRDefault="00D327F5" w:rsidP="00D327F5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2"/>
        </w:rPr>
      </w:pPr>
      <w:r w:rsidRPr="00410E81">
        <w:rPr>
          <w:rFonts w:ascii="Segoe UI Symbol" w:hAnsi="Segoe UI Symbol" w:cs="Segoe UI Symbol"/>
          <w:color w:val="000000" w:themeColor="text1"/>
          <w:sz w:val="22"/>
          <w:vertAlign w:val="superscript"/>
        </w:rPr>
        <w:t>☒</w:t>
      </w:r>
      <w:r w:rsidRPr="00410E81">
        <w:rPr>
          <w:rFonts w:ascii="Times New Roman" w:hAnsi="Times New Roman" w:cs="Times New Roman"/>
          <w:color w:val="000000" w:themeColor="text1"/>
          <w:sz w:val="22"/>
        </w:rPr>
        <w:t xml:space="preserve">Corresponding author: Laboratory of Microbiology, Wageningen University &amp; Research, </w:t>
      </w:r>
      <w:proofErr w:type="spellStart"/>
      <w:r w:rsidRPr="00410E81">
        <w:rPr>
          <w:rFonts w:ascii="Times New Roman" w:hAnsi="Times New Roman" w:cs="Times New Roman"/>
          <w:color w:val="000000" w:themeColor="text1"/>
          <w:sz w:val="22"/>
        </w:rPr>
        <w:t>Stippeneng</w:t>
      </w:r>
      <w:proofErr w:type="spellEnd"/>
      <w:r w:rsidRPr="00410E81">
        <w:rPr>
          <w:rFonts w:ascii="Times New Roman" w:hAnsi="Times New Roman" w:cs="Times New Roman"/>
          <w:color w:val="000000" w:themeColor="text1"/>
          <w:sz w:val="22"/>
        </w:rPr>
        <w:t xml:space="preserve"> 4, 6708 WE Wageningen, The Netherlands. Tel: +86 18810891307; E-mail: </w:t>
      </w:r>
      <w:hyperlink r:id="rId4" w:history="1">
        <w:r w:rsidRPr="00410E81">
          <w:rPr>
            <w:rStyle w:val="Hyperlink"/>
            <w:rFonts w:ascii="Times New Roman" w:hAnsi="Times New Roman" w:cs="Times New Roman"/>
            <w:color w:val="000000" w:themeColor="text1"/>
            <w:sz w:val="22"/>
          </w:rPr>
          <w:t>chen03.zhang@gmail.com</w:t>
        </w:r>
      </w:hyperlink>
      <w:r w:rsidRPr="00410E81">
        <w:rPr>
          <w:rFonts w:ascii="Times New Roman" w:hAnsi="Times New Roman" w:cs="Times New Roman"/>
          <w:color w:val="000000" w:themeColor="text1"/>
          <w:sz w:val="22"/>
        </w:rPr>
        <w:t>;</w:t>
      </w:r>
    </w:p>
    <w:p w14:paraId="119F8C83" w14:textId="77777777" w:rsidR="00D327F5" w:rsidRPr="00410E81" w:rsidRDefault="00D327F5" w:rsidP="00D327F5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2"/>
        </w:rPr>
      </w:pPr>
      <w:r w:rsidRPr="00410E81">
        <w:rPr>
          <w:rFonts w:ascii="Times New Roman" w:hAnsi="Times New Roman" w:cs="Times New Roman"/>
          <w:color w:val="000000" w:themeColor="text1"/>
          <w:sz w:val="22"/>
        </w:rPr>
        <w:t xml:space="preserve">Laboratory of Microbiology, Wageningen University &amp; Research, </w:t>
      </w:r>
      <w:proofErr w:type="spellStart"/>
      <w:r w:rsidRPr="00410E81">
        <w:rPr>
          <w:rFonts w:ascii="Times New Roman" w:hAnsi="Times New Roman" w:cs="Times New Roman"/>
          <w:color w:val="000000" w:themeColor="text1"/>
          <w:sz w:val="22"/>
        </w:rPr>
        <w:t>Stippeneng</w:t>
      </w:r>
      <w:proofErr w:type="spellEnd"/>
      <w:r w:rsidRPr="00410E81">
        <w:rPr>
          <w:rFonts w:ascii="Times New Roman" w:hAnsi="Times New Roman" w:cs="Times New Roman"/>
          <w:color w:val="000000" w:themeColor="text1"/>
          <w:sz w:val="22"/>
        </w:rPr>
        <w:t xml:space="preserve"> 4, 6708 WE Wageningen, The Netherlands. Tel: +31317483102; E-mail: </w:t>
      </w:r>
      <w:hyperlink r:id="rId5" w:history="1">
        <w:r w:rsidRPr="00410E81">
          <w:rPr>
            <w:rStyle w:val="Hyperlink"/>
            <w:rFonts w:ascii="Times New Roman" w:eastAsiaTheme="minorHAnsi" w:hAnsi="Times New Roman" w:cs="Times New Roman"/>
            <w:color w:val="000000" w:themeColor="text1"/>
            <w:sz w:val="22"/>
            <w:lang w:eastAsia="en-US"/>
          </w:rPr>
          <w:t>hauke.smidt@wur.nl</w:t>
        </w:r>
      </w:hyperlink>
      <w:r w:rsidRPr="00410E81">
        <w:rPr>
          <w:rStyle w:val="InternetLink"/>
          <w:rFonts w:ascii="Times New Roman" w:eastAsiaTheme="minorHAnsi" w:hAnsi="Times New Roman" w:cs="Times New Roman"/>
          <w:color w:val="000000" w:themeColor="text1"/>
          <w:sz w:val="22"/>
          <w:lang w:val="en-US" w:eastAsia="en-US"/>
        </w:rPr>
        <w:t>;</w:t>
      </w:r>
    </w:p>
    <w:p w14:paraId="30DE4227" w14:textId="77777777" w:rsidR="00D327F5" w:rsidRPr="00410E81" w:rsidRDefault="00D327F5" w:rsidP="00D327F5">
      <w:pPr>
        <w:rPr>
          <w:color w:val="000000" w:themeColor="text1"/>
        </w:rPr>
      </w:pPr>
    </w:p>
    <w:p w14:paraId="599C8D5C" w14:textId="77777777" w:rsidR="00D327F5" w:rsidRPr="00410E81" w:rsidRDefault="00D327F5" w:rsidP="00D327F5">
      <w:pPr>
        <w:rPr>
          <w:color w:val="000000" w:themeColor="text1"/>
        </w:rPr>
      </w:pPr>
    </w:p>
    <w:p w14:paraId="65E7EF4A" w14:textId="77777777" w:rsidR="00D327F5" w:rsidRPr="00410E81" w:rsidRDefault="00D327F5" w:rsidP="00D327F5">
      <w:pPr>
        <w:rPr>
          <w:color w:val="000000" w:themeColor="text1"/>
        </w:rPr>
      </w:pPr>
    </w:p>
    <w:p w14:paraId="0DD3E72B" w14:textId="77777777" w:rsidR="00D327F5" w:rsidRPr="00410E81" w:rsidRDefault="00D327F5" w:rsidP="00D327F5">
      <w:pPr>
        <w:rPr>
          <w:color w:val="000000" w:themeColor="text1"/>
        </w:rPr>
      </w:pPr>
    </w:p>
    <w:p w14:paraId="155804B6" w14:textId="77777777" w:rsidR="00D327F5" w:rsidRPr="00410E81" w:rsidRDefault="00D327F5" w:rsidP="00D327F5">
      <w:pPr>
        <w:rPr>
          <w:color w:val="000000" w:themeColor="text1"/>
        </w:rPr>
      </w:pPr>
    </w:p>
    <w:p w14:paraId="6CB97469" w14:textId="77777777" w:rsidR="00D327F5" w:rsidRPr="00410E81" w:rsidRDefault="00D327F5" w:rsidP="00D327F5">
      <w:pPr>
        <w:rPr>
          <w:color w:val="000000" w:themeColor="text1"/>
        </w:rPr>
      </w:pPr>
    </w:p>
    <w:p w14:paraId="21B3C620" w14:textId="77777777" w:rsidR="00D327F5" w:rsidRPr="00410E81" w:rsidRDefault="00D327F5" w:rsidP="00D327F5">
      <w:pPr>
        <w:rPr>
          <w:color w:val="000000" w:themeColor="text1"/>
        </w:rPr>
      </w:pPr>
    </w:p>
    <w:p w14:paraId="0481DE58" w14:textId="77777777" w:rsidR="00FE38FD" w:rsidRPr="00410E81" w:rsidRDefault="00FE38FD" w:rsidP="00D327F5">
      <w:pPr>
        <w:rPr>
          <w:color w:val="000000" w:themeColor="text1"/>
        </w:rPr>
      </w:pPr>
    </w:p>
    <w:p w14:paraId="0F3B7BF8" w14:textId="3ADB060D" w:rsidR="00DE531E" w:rsidRPr="00410E81" w:rsidRDefault="00864D47" w:rsidP="00DE531E">
      <w:pPr>
        <w:spacing w:before="240" w:after="240" w:line="360" w:lineRule="auto"/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  <w:lang w:eastAsia="en-GB"/>
        </w:rPr>
      </w:pPr>
      <w:r w:rsidRPr="00410E81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 w:bidi="th-TH"/>
        </w:rPr>
        <w:lastRenderedPageBreak/>
        <w:t>Figure Legends</w:t>
      </w:r>
      <w:r w:rsidRPr="00410E81" w:rsidDel="00864D47">
        <w:rPr>
          <w:noProof/>
          <w:color w:val="000000" w:themeColor="text1"/>
        </w:rPr>
        <w:t xml:space="preserve"> </w:t>
      </w:r>
    </w:p>
    <w:p w14:paraId="74983F28" w14:textId="40BAB092" w:rsidR="00A14C13" w:rsidRPr="00410E81" w:rsidRDefault="00DE531E" w:rsidP="00A3590B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</w:pPr>
      <w:r w:rsidRPr="00410E81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en-GB"/>
        </w:rPr>
        <w:t>Figure S1.</w:t>
      </w:r>
      <w:r w:rsidRPr="00410E8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 xml:space="preserve"> Outline of metagenomic and meta-transcriptomic sequence processing and analyses. * Analyses of meta</w:t>
      </w:r>
      <w:r w:rsidR="0097210A" w:rsidRPr="00410E8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-</w:t>
      </w:r>
      <w:r w:rsidRPr="00410E8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transcriptomic</w:t>
      </w:r>
      <w:r w:rsidRPr="00410E81" w:rsidDel="006C26D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 xml:space="preserve"> data</w:t>
      </w:r>
      <w:r w:rsidRPr="00410E81" w:rsidDel="0083436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 xml:space="preserve"> </w:t>
      </w:r>
      <w:r w:rsidRPr="00410E8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 xml:space="preserve">was performed by tuxedo packages that include </w:t>
      </w:r>
      <w:proofErr w:type="spellStart"/>
      <w:r w:rsidRPr="00410E8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tophat</w:t>
      </w:r>
      <w:proofErr w:type="spellEnd"/>
      <w:r w:rsidRPr="00410E8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 xml:space="preserve"> (aligning reads), cufflinks (assembling transcripts), </w:t>
      </w:r>
      <w:proofErr w:type="spellStart"/>
      <w:r w:rsidRPr="00410E8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cuffmerge</w:t>
      </w:r>
      <w:proofErr w:type="spellEnd"/>
      <w:r w:rsidRPr="00410E8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 xml:space="preserve"> (merging transcripts) and </w:t>
      </w:r>
      <w:proofErr w:type="spellStart"/>
      <w:r w:rsidRPr="00410E8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cuffdiff</w:t>
      </w:r>
      <w:proofErr w:type="spellEnd"/>
      <w:r w:rsidRPr="00410E8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 xml:space="preserve"> (identifying differentially-expressed transcripts) </w:t>
      </w:r>
      <w:r w:rsidRPr="00410E8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fldChar w:fldCharType="begin"/>
      </w:r>
      <w:r w:rsidR="00D659FB" w:rsidRPr="00410E8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instrText xml:space="preserve"> ADDIN EN.CITE &lt;EndNote&gt;&lt;Cite&gt;&lt;Author&gt;Trapnell&lt;/Author&gt;&lt;Year&gt;2012&lt;/Year&gt;&lt;RecNum&gt;990&lt;/RecNum&gt;&lt;DisplayText&gt;(1)&lt;/DisplayText&gt;&lt;record&gt;&lt;rec-number&gt;990&lt;/rec-number&gt;&lt;foreign-keys&gt;&lt;key app="EN" db-id="as0vaxpedzzrpoesx9pxzstidfvvarxpx0d2" timestamp="1656379662" guid="4944ccf1-3878-4e67-9e30-39ca6bea1fe1"&gt;990&lt;/key&gt;&lt;/foreign-keys&gt;&lt;ref-type name="Journal Article"&gt;17&lt;/ref-type&gt;&lt;contributors&gt;&lt;authors&gt;&lt;author&gt;Trapnell, Cole&lt;/author&gt;&lt;author&gt;Roberts, Adam&lt;/author&gt;&lt;author&gt;Goff, Loyal&lt;/author&gt;&lt;author&gt;Pertea, Geo&lt;/author&gt;&lt;author&gt;Kim, Daehwan&lt;/author&gt;&lt;author&gt;Kelley, David R&lt;/author&gt;&lt;author&gt;Pimentel, Harold&lt;/author&gt;&lt;author&gt;Salzberg, Steven L&lt;/author&gt;&lt;author&gt;Rinn, John L&lt;/author&gt;&lt;author&gt;Pachter, Lior&lt;/author&gt;&lt;/authors&gt;&lt;/contributors&gt;&lt;titles&gt;&lt;title&gt;Differential gene and transcript expression analysis of RNA-seq experiments with TopHat and Cufflinks&lt;/title&gt;&lt;secondary-title&gt;&lt;style face="italic" font="default" size="100%"&gt;Nat Protoc&lt;/style&gt;&lt;/secondary-title&gt;&lt;/titles&gt;&lt;periodical&gt;&lt;full-title&gt;Nat Protoc&lt;/full-title&gt;&lt;/periodical&gt;&lt;pages&gt;562-578&lt;/pages&gt;&lt;volume&gt;7&lt;/volume&gt;&lt;number&gt;3&lt;/number&gt;&lt;dates&gt;&lt;year&gt;2012&lt;/year&gt;&lt;/dates&gt;&lt;isbn&gt;1750-2799&lt;/isbn&gt;&lt;urls&gt;&lt;/urls&gt;&lt;/record&gt;&lt;/Cite&gt;&lt;/EndNote&gt;</w:instrText>
      </w:r>
      <w:r w:rsidRPr="00410E8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fldChar w:fldCharType="separate"/>
      </w:r>
      <w:r w:rsidR="00D659FB" w:rsidRPr="00410E81"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  <w:lang w:eastAsia="en-GB"/>
        </w:rPr>
        <w:t>(1)</w:t>
      </w:r>
      <w:r w:rsidRPr="00410E8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fldChar w:fldCharType="end"/>
      </w:r>
      <w:r w:rsidRPr="00410E8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 xml:space="preserve">. Arrows in blue indicate stepwise analyses. Visualization of output data was achieved using R and the required packages, including ggplot2, </w:t>
      </w:r>
      <w:proofErr w:type="spellStart"/>
      <w:r w:rsidRPr="00410E8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ggtree</w:t>
      </w:r>
      <w:proofErr w:type="spellEnd"/>
      <w:r w:rsidRPr="00410E8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 xml:space="preserve">, and </w:t>
      </w:r>
      <w:proofErr w:type="spellStart"/>
      <w:r w:rsidRPr="00410E8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gggenes</w:t>
      </w:r>
      <w:proofErr w:type="spellEnd"/>
      <w:r w:rsidRPr="00410E8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.</w:t>
      </w:r>
    </w:p>
    <w:p w14:paraId="338276AC" w14:textId="5D4EA76E" w:rsidR="00A3590B" w:rsidRPr="00410E81" w:rsidRDefault="00A14C13" w:rsidP="00A3590B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</w:pPr>
      <w:r w:rsidRPr="00410E81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en-GB"/>
        </w:rPr>
        <w:t>Figure S2.</w:t>
      </w:r>
      <w:r w:rsidRPr="00410E8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 xml:space="preserve"> </w:t>
      </w:r>
      <w:r w:rsidR="00865837" w:rsidRPr="00410E8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Multiple sequence alignment</w:t>
      </w:r>
      <w:r w:rsidR="00EC3DEE" w:rsidRPr="00410E8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 xml:space="preserve"> of putative </w:t>
      </w:r>
      <w:proofErr w:type="spellStart"/>
      <w:r w:rsidR="00EC3DEE" w:rsidRPr="00410E8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RDases</w:t>
      </w:r>
      <w:proofErr w:type="spellEnd"/>
      <w:r w:rsidR="00EC3DEE" w:rsidRPr="00410E8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 xml:space="preserve"> from assembled bins.</w:t>
      </w:r>
      <w:r w:rsidR="00BB1F92" w:rsidRPr="00410E8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 xml:space="preserve"> </w:t>
      </w:r>
      <w:r w:rsidR="00436D9A" w:rsidRPr="00410E8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 xml:space="preserve">* </w:t>
      </w:r>
      <w:r w:rsidR="00983BA8" w:rsidRPr="00410E8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Indicates</w:t>
      </w:r>
      <w:r w:rsidR="00BB1F92" w:rsidRPr="00410E8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 xml:space="preserve"> </w:t>
      </w:r>
      <w:r w:rsidR="002A426B" w:rsidRPr="00410E8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 xml:space="preserve">the conserved sites </w:t>
      </w:r>
      <w:r w:rsidR="00BB1F92" w:rsidRPr="00410E8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 xml:space="preserve">of </w:t>
      </w:r>
      <w:proofErr w:type="spellStart"/>
      <w:r w:rsidR="00BB1F92" w:rsidRPr="00410E8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RDases</w:t>
      </w:r>
      <w:proofErr w:type="spellEnd"/>
      <w:r w:rsidR="002A426B" w:rsidRPr="00410E8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 xml:space="preserve"> motifs</w:t>
      </w:r>
      <w:r w:rsidR="00BB1F92" w:rsidRPr="00410E8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, twin-arginine</w:t>
      </w:r>
      <w:r w:rsidR="002A426B" w:rsidRPr="00410E8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 xml:space="preserve"> (RR)</w:t>
      </w:r>
      <w:r w:rsidR="00BB1F92" w:rsidRPr="00410E8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 xml:space="preserve"> translocation signal peptide</w:t>
      </w:r>
      <w:r w:rsidR="002A426B" w:rsidRPr="00410E8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 xml:space="preserve"> at N terminus</w:t>
      </w:r>
      <w:r w:rsidR="00A67618" w:rsidRPr="00410E8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 xml:space="preserve"> (page</w:t>
      </w:r>
      <w:r w:rsidR="00D426AB" w:rsidRPr="00410E8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 xml:space="preserve"> </w:t>
      </w:r>
      <w:r w:rsidR="00A67618" w:rsidRPr="00410E8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1)</w:t>
      </w:r>
      <w:r w:rsidR="00BB1F92" w:rsidRPr="00410E8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 xml:space="preserve">, </w:t>
      </w:r>
      <w:r w:rsidR="002A426B" w:rsidRPr="00410E8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 xml:space="preserve">and </w:t>
      </w:r>
      <w:r w:rsidR="00FE0A1F" w:rsidRPr="00410E8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 xml:space="preserve">two binding motifs of </w:t>
      </w:r>
      <w:r w:rsidR="002A426B" w:rsidRPr="00410E8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iron-</w:t>
      </w:r>
      <w:proofErr w:type="spellStart"/>
      <w:r w:rsidR="002A426B" w:rsidRPr="00410E8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sulfur</w:t>
      </w:r>
      <w:proofErr w:type="spellEnd"/>
      <w:r w:rsidR="002A426B" w:rsidRPr="00410E8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 xml:space="preserve"> clusters, FeS1 and FeS2</w:t>
      </w:r>
      <w:r w:rsidR="007A4995" w:rsidRPr="00410E8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,</w:t>
      </w:r>
      <w:r w:rsidR="002A426B" w:rsidRPr="00410E8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 xml:space="preserve"> at C terminus</w:t>
      </w:r>
      <w:r w:rsidR="00A67618" w:rsidRPr="00410E8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 xml:space="preserve"> (page 2)</w:t>
      </w:r>
      <w:r w:rsidR="002A426B" w:rsidRPr="00410E8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.</w:t>
      </w:r>
      <w:r w:rsidR="007A4995" w:rsidRPr="00410E8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 xml:space="preserve"> </w:t>
      </w:r>
      <w:r w:rsidR="00F91596" w:rsidRPr="00410E8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 xml:space="preserve">Multiple sequence alignment was executed by </w:t>
      </w:r>
      <w:r w:rsidR="00254D2A" w:rsidRPr="00410E8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 xml:space="preserve">online </w:t>
      </w:r>
      <w:proofErr w:type="spellStart"/>
      <w:r w:rsidR="00F91596" w:rsidRPr="00410E8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Clustal</w:t>
      </w:r>
      <w:proofErr w:type="spellEnd"/>
      <w:r w:rsidR="00F91596" w:rsidRPr="00410E8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 xml:space="preserve"> Omega </w:t>
      </w:r>
      <w:r w:rsidR="00254D2A" w:rsidRPr="00410E8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 xml:space="preserve">tool </w:t>
      </w:r>
      <w:r w:rsidR="00F91596" w:rsidRPr="00410E8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 xml:space="preserve">and visualised by </w:t>
      </w:r>
      <w:proofErr w:type="spellStart"/>
      <w:r w:rsidR="00F91596" w:rsidRPr="00410E8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ESPript</w:t>
      </w:r>
      <w:proofErr w:type="spellEnd"/>
      <w:r w:rsidR="00254D2A" w:rsidRPr="00410E8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 xml:space="preserve"> </w:t>
      </w:r>
      <w:r w:rsidR="00F91596" w:rsidRPr="00410E8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(</w:t>
      </w:r>
      <w:hyperlink r:id="rId6" w:history="1">
        <w:r w:rsidR="00F91596" w:rsidRPr="00410E81">
          <w:rPr>
            <w:rStyle w:val="Hyperlink"/>
            <w:rFonts w:ascii="Times New Roman" w:eastAsia="Times New Roman" w:hAnsi="Times New Roman" w:cs="Times New Roman"/>
            <w:color w:val="000000" w:themeColor="text1"/>
            <w:sz w:val="24"/>
            <w:szCs w:val="24"/>
            <w:lang w:eastAsia="en-GB"/>
          </w:rPr>
          <w:t>https://espript.ibcp.fr/ESPript/ESPript/</w:t>
        </w:r>
      </w:hyperlink>
      <w:r w:rsidR="00F91596" w:rsidRPr="00410E8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).</w:t>
      </w:r>
    </w:p>
    <w:p w14:paraId="39D12262" w14:textId="1BAC08B9" w:rsidR="00EC7F1B" w:rsidRPr="00410E81" w:rsidRDefault="00EC7F1B" w:rsidP="00EC7F1B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en-GB"/>
        </w:rPr>
      </w:pPr>
      <w:r w:rsidRPr="00410E81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en-GB"/>
        </w:rPr>
        <w:t>Supplementary tables</w:t>
      </w:r>
    </w:p>
    <w:p w14:paraId="2720CB17" w14:textId="12FAC6B8" w:rsidR="00EC7F1B" w:rsidRPr="00410E81" w:rsidRDefault="00EC7F1B" w:rsidP="00EC7F1B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</w:pPr>
      <w:r w:rsidRPr="00410E81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en-GB"/>
        </w:rPr>
        <w:t>Table S1</w:t>
      </w:r>
      <w:r w:rsidRPr="00410E8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 xml:space="preserve"> Metagenomic assembly, using short and long read DNA sequences as well as short read metatranscriptome sequences</w:t>
      </w:r>
      <w:r w:rsidR="00B11296" w:rsidRPr="00410E8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.</w:t>
      </w:r>
    </w:p>
    <w:p w14:paraId="301C01C1" w14:textId="39A63AD7" w:rsidR="00EC7F1B" w:rsidRPr="00410E81" w:rsidRDefault="00EC7F1B" w:rsidP="00EC7F1B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</w:pPr>
      <w:r w:rsidRPr="00410E81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en-GB"/>
        </w:rPr>
        <w:t>Table S2</w:t>
      </w:r>
      <w:r w:rsidRPr="00410E8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 xml:space="preserve"> Metagenome Assembled Genomes (MAGs) with abundance of genomic copies and transcripts in per million reads unit</w:t>
      </w:r>
      <w:r w:rsidR="00B11296" w:rsidRPr="00410E8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.</w:t>
      </w:r>
    </w:p>
    <w:p w14:paraId="3DF1FFE8" w14:textId="4DCBCEB0" w:rsidR="00320D54" w:rsidRPr="00410E81" w:rsidRDefault="00320D54" w:rsidP="00EC7F1B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</w:pPr>
      <w:r w:rsidRPr="00410E81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en-GB"/>
        </w:rPr>
        <w:t>Table S3</w:t>
      </w:r>
      <w:r w:rsidRPr="00410E8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 xml:space="preserve"> </w:t>
      </w:r>
      <w:r w:rsidR="00CD3058" w:rsidRPr="00410E8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Phylogenomically-close</w:t>
      </w:r>
      <w:r w:rsidR="00626596" w:rsidRPr="00410E8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 xml:space="preserve"> </w:t>
      </w:r>
      <w:r w:rsidR="00213AEA" w:rsidRPr="00410E8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 xml:space="preserve">representatives </w:t>
      </w:r>
      <w:r w:rsidR="00A80326" w:rsidRPr="00410E8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to RDase-containing bins</w:t>
      </w:r>
      <w:r w:rsidR="00B11296" w:rsidRPr="00410E8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.</w:t>
      </w:r>
    </w:p>
    <w:p w14:paraId="3D7C1F22" w14:textId="6B1027BE" w:rsidR="00EC7F1B" w:rsidRPr="00410E81" w:rsidRDefault="00EC7F1B" w:rsidP="00EC7F1B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</w:pPr>
      <w:r w:rsidRPr="00410E81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en-GB"/>
        </w:rPr>
        <w:t>Table S</w:t>
      </w:r>
      <w:r w:rsidR="00646078" w:rsidRPr="00410E81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en-GB"/>
        </w:rPr>
        <w:t>4</w:t>
      </w:r>
      <w:r w:rsidRPr="00410E8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 xml:space="preserve"> Protein sequences of </w:t>
      </w:r>
      <w:proofErr w:type="spellStart"/>
      <w:r w:rsidRPr="00410E8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RDase</w:t>
      </w:r>
      <w:r w:rsidR="00320D54" w:rsidRPr="00410E8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s</w:t>
      </w:r>
      <w:proofErr w:type="spellEnd"/>
      <w:r w:rsidR="00320D54" w:rsidRPr="00410E8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 xml:space="preserve"> in assembled</w:t>
      </w:r>
      <w:r w:rsidRPr="00410E8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 xml:space="preserve"> bins</w:t>
      </w:r>
      <w:r w:rsidR="00B11296" w:rsidRPr="00410E8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.</w:t>
      </w:r>
    </w:p>
    <w:p w14:paraId="5DC322E8" w14:textId="65D192D7" w:rsidR="00EC7F1B" w:rsidRPr="00410E81" w:rsidRDefault="00EC7F1B" w:rsidP="00EC7F1B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</w:pPr>
      <w:r w:rsidRPr="00410E81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en-GB"/>
        </w:rPr>
        <w:t>Table S</w:t>
      </w:r>
      <w:r w:rsidR="00646078" w:rsidRPr="00410E81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en-GB"/>
        </w:rPr>
        <w:t>5</w:t>
      </w:r>
      <w:r w:rsidRPr="00410E8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 xml:space="preserve"> Transcriptional profile of RDase genes in </w:t>
      </w:r>
      <w:r w:rsidR="005C5C87" w:rsidRPr="00410E8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assembled</w:t>
      </w:r>
      <w:r w:rsidRPr="00410E8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 xml:space="preserve"> bins</w:t>
      </w:r>
      <w:r w:rsidR="00B11296" w:rsidRPr="00410E8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.</w:t>
      </w:r>
    </w:p>
    <w:p w14:paraId="221F0A08" w14:textId="33FB34D2" w:rsidR="00EC7F1B" w:rsidRPr="00410E81" w:rsidRDefault="00EC7F1B" w:rsidP="00EC7F1B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en-GB"/>
        </w:rPr>
      </w:pPr>
      <w:r w:rsidRPr="00410E81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en-GB"/>
        </w:rPr>
        <w:t>Table S</w:t>
      </w:r>
      <w:r w:rsidR="00646078" w:rsidRPr="00410E81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en-GB"/>
        </w:rPr>
        <w:t>6</w:t>
      </w:r>
      <w:r w:rsidRPr="00410E8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 xml:space="preserve"> Predicted promoter sequences of RDase genes</w:t>
      </w:r>
      <w:r w:rsidR="00B11296" w:rsidRPr="00410E8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.</w:t>
      </w:r>
    </w:p>
    <w:p w14:paraId="626EB9A6" w14:textId="77777777" w:rsidR="003B0EEB" w:rsidRPr="00410E81" w:rsidRDefault="003B0EEB">
      <w:pP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en-GB"/>
        </w:rPr>
      </w:pPr>
    </w:p>
    <w:p w14:paraId="21F25894" w14:textId="77777777" w:rsidR="003B0EEB" w:rsidRPr="00410E81" w:rsidRDefault="003B0EEB">
      <w:pP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en-GB"/>
        </w:rPr>
      </w:pPr>
    </w:p>
    <w:p w14:paraId="60EAD439" w14:textId="77777777" w:rsidR="003B0EEB" w:rsidRPr="00410E81" w:rsidRDefault="003B0EEB">
      <w:pP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en-GB"/>
        </w:rPr>
      </w:pPr>
    </w:p>
    <w:p w14:paraId="49CB4971" w14:textId="693CEA06" w:rsidR="00D659FB" w:rsidRPr="00410E81" w:rsidRDefault="00445ED8">
      <w:pP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en-GB"/>
        </w:rPr>
      </w:pPr>
      <w:r w:rsidRPr="00410E81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en-GB"/>
        </w:rPr>
        <w:lastRenderedPageBreak/>
        <w:t>Reference</w:t>
      </w:r>
    </w:p>
    <w:p w14:paraId="08CEC57C" w14:textId="77777777" w:rsidR="0073145F" w:rsidRPr="00410E81" w:rsidRDefault="00D659FB" w:rsidP="0073145F">
      <w:pPr>
        <w:pStyle w:val="EndNoteBibliography"/>
        <w:ind w:left="720" w:hanging="720"/>
        <w:jc w:val="both"/>
        <w:rPr>
          <w:rFonts w:ascii="Times New Roman" w:hAnsi="Times New Roman" w:cs="Times New Roman"/>
          <w:color w:val="000000" w:themeColor="text1"/>
          <w:sz w:val="22"/>
        </w:rPr>
      </w:pPr>
      <w:r w:rsidRPr="00410E81">
        <w:rPr>
          <w:rFonts w:ascii="Times New Roman" w:hAnsi="Times New Roman" w:cs="Times New Roman"/>
          <w:color w:val="000000" w:themeColor="text1"/>
          <w:sz w:val="22"/>
        </w:rPr>
        <w:fldChar w:fldCharType="begin"/>
      </w:r>
      <w:r w:rsidRPr="00410E81">
        <w:rPr>
          <w:rFonts w:ascii="Times New Roman" w:hAnsi="Times New Roman" w:cs="Times New Roman"/>
          <w:color w:val="000000" w:themeColor="text1"/>
          <w:sz w:val="22"/>
        </w:rPr>
        <w:instrText xml:space="preserve"> ADDIN EN.REFLIST </w:instrText>
      </w:r>
      <w:r w:rsidRPr="00410E81">
        <w:rPr>
          <w:rFonts w:ascii="Times New Roman" w:hAnsi="Times New Roman" w:cs="Times New Roman"/>
          <w:color w:val="000000" w:themeColor="text1"/>
          <w:sz w:val="22"/>
        </w:rPr>
        <w:fldChar w:fldCharType="separate"/>
      </w:r>
      <w:r w:rsidR="0073145F" w:rsidRPr="00410E81">
        <w:rPr>
          <w:rFonts w:ascii="Times New Roman" w:hAnsi="Times New Roman" w:cs="Times New Roman"/>
          <w:color w:val="000000" w:themeColor="text1"/>
          <w:sz w:val="22"/>
        </w:rPr>
        <w:t>1.</w:t>
      </w:r>
      <w:r w:rsidR="0073145F" w:rsidRPr="00410E81">
        <w:rPr>
          <w:rFonts w:ascii="Times New Roman" w:hAnsi="Times New Roman" w:cs="Times New Roman"/>
          <w:color w:val="000000" w:themeColor="text1"/>
          <w:sz w:val="22"/>
        </w:rPr>
        <w:tab/>
        <w:t>Trapnell C, Roberts A, Goff L, Pertea G, Kim D, Kelley DR, Pimentel H, Salzberg SL, Rinn JL, Pachter L.</w:t>
      </w:r>
      <w:r w:rsidR="0073145F" w:rsidRPr="00410E81">
        <w:rPr>
          <w:rFonts w:ascii="Times New Roman" w:hAnsi="Times New Roman" w:cs="Times New Roman"/>
          <w:b/>
          <w:color w:val="000000" w:themeColor="text1"/>
          <w:sz w:val="22"/>
        </w:rPr>
        <w:t xml:space="preserve"> </w:t>
      </w:r>
      <w:r w:rsidR="0073145F" w:rsidRPr="00410E81">
        <w:rPr>
          <w:rFonts w:ascii="Times New Roman" w:hAnsi="Times New Roman" w:cs="Times New Roman"/>
          <w:color w:val="000000" w:themeColor="text1"/>
          <w:sz w:val="22"/>
        </w:rPr>
        <w:t xml:space="preserve">2012. Differential gene and transcript expression analysis of RNA-seq experiments with TopHat and Cufflinks. </w:t>
      </w:r>
      <w:r w:rsidR="0073145F" w:rsidRPr="00410E81">
        <w:rPr>
          <w:rFonts w:ascii="Times New Roman" w:hAnsi="Times New Roman" w:cs="Times New Roman"/>
          <w:i/>
          <w:color w:val="000000" w:themeColor="text1"/>
          <w:sz w:val="22"/>
        </w:rPr>
        <w:t>Nat Protoc</w:t>
      </w:r>
      <w:r w:rsidR="0073145F" w:rsidRPr="00410E81">
        <w:rPr>
          <w:rFonts w:ascii="Times New Roman" w:hAnsi="Times New Roman" w:cs="Times New Roman"/>
          <w:color w:val="000000" w:themeColor="text1"/>
          <w:sz w:val="22"/>
        </w:rPr>
        <w:t xml:space="preserve"> 7:562-578.</w:t>
      </w:r>
    </w:p>
    <w:p w14:paraId="679F23CE" w14:textId="77B57ECF" w:rsidR="0015301D" w:rsidRPr="00410E81" w:rsidRDefault="00D659FB" w:rsidP="006248A4">
      <w:pPr>
        <w:jc w:val="both"/>
        <w:rPr>
          <w:color w:val="000000" w:themeColor="text1"/>
        </w:rPr>
      </w:pPr>
      <w:r w:rsidRPr="00410E81">
        <w:rPr>
          <w:rFonts w:ascii="Times New Roman" w:hAnsi="Times New Roman" w:cs="Times New Roman"/>
          <w:color w:val="000000" w:themeColor="text1"/>
          <w:sz w:val="22"/>
        </w:rPr>
        <w:fldChar w:fldCharType="end"/>
      </w:r>
    </w:p>
    <w:sectPr w:rsidR="0015301D" w:rsidRPr="00410E8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Applied and Environmental Microbiology&lt;/Style&gt;&lt;LeftDelim&gt;{&lt;/LeftDelim&gt;&lt;RightDelim&gt;}&lt;/RightDelim&gt;&lt;FontName&gt;Verdana&lt;/FontName&gt;&lt;FontSize&gt;8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s0vaxpedzzrpoesx9pxzstidfvvarxpx0d2&quot;&gt;Papers_Home-Converted&lt;record-ids&gt;&lt;item&gt;990&lt;/item&gt;&lt;/record-ids&gt;&lt;/item&gt;&lt;/Libraries&gt;"/>
  </w:docVars>
  <w:rsids>
    <w:rsidRoot w:val="00E93A24"/>
    <w:rsid w:val="000A483B"/>
    <w:rsid w:val="0015301D"/>
    <w:rsid w:val="001657BE"/>
    <w:rsid w:val="002073B4"/>
    <w:rsid w:val="00213AEA"/>
    <w:rsid w:val="00224D94"/>
    <w:rsid w:val="00234603"/>
    <w:rsid w:val="00254D2A"/>
    <w:rsid w:val="00263764"/>
    <w:rsid w:val="00276AB8"/>
    <w:rsid w:val="00276E79"/>
    <w:rsid w:val="002A249D"/>
    <w:rsid w:val="002A426B"/>
    <w:rsid w:val="00320D54"/>
    <w:rsid w:val="003A2F87"/>
    <w:rsid w:val="003B0EEB"/>
    <w:rsid w:val="003E5767"/>
    <w:rsid w:val="00410E81"/>
    <w:rsid w:val="00412007"/>
    <w:rsid w:val="00422940"/>
    <w:rsid w:val="00423176"/>
    <w:rsid w:val="0042733C"/>
    <w:rsid w:val="00436D9A"/>
    <w:rsid w:val="00445ED8"/>
    <w:rsid w:val="004C4CDA"/>
    <w:rsid w:val="00564538"/>
    <w:rsid w:val="005C5C87"/>
    <w:rsid w:val="006248A4"/>
    <w:rsid w:val="00626596"/>
    <w:rsid w:val="00646078"/>
    <w:rsid w:val="006A6FE4"/>
    <w:rsid w:val="006B3A74"/>
    <w:rsid w:val="006D536F"/>
    <w:rsid w:val="007213A7"/>
    <w:rsid w:val="0073145F"/>
    <w:rsid w:val="00754B67"/>
    <w:rsid w:val="00754C89"/>
    <w:rsid w:val="007A0CE6"/>
    <w:rsid w:val="007A4995"/>
    <w:rsid w:val="007C0416"/>
    <w:rsid w:val="007D2A34"/>
    <w:rsid w:val="00864D47"/>
    <w:rsid w:val="00865837"/>
    <w:rsid w:val="00875677"/>
    <w:rsid w:val="008813AF"/>
    <w:rsid w:val="008A7157"/>
    <w:rsid w:val="00953EE6"/>
    <w:rsid w:val="00955A74"/>
    <w:rsid w:val="0097210A"/>
    <w:rsid w:val="00983BA8"/>
    <w:rsid w:val="009D6DAE"/>
    <w:rsid w:val="00A0673A"/>
    <w:rsid w:val="00A14C13"/>
    <w:rsid w:val="00A3590B"/>
    <w:rsid w:val="00A60085"/>
    <w:rsid w:val="00A67618"/>
    <w:rsid w:val="00A80326"/>
    <w:rsid w:val="00AE7844"/>
    <w:rsid w:val="00B11296"/>
    <w:rsid w:val="00BB1F92"/>
    <w:rsid w:val="00BC7416"/>
    <w:rsid w:val="00BE675E"/>
    <w:rsid w:val="00C344A6"/>
    <w:rsid w:val="00C63FF3"/>
    <w:rsid w:val="00CC0BBB"/>
    <w:rsid w:val="00CD3058"/>
    <w:rsid w:val="00CF4F86"/>
    <w:rsid w:val="00D17F9A"/>
    <w:rsid w:val="00D20E13"/>
    <w:rsid w:val="00D327F5"/>
    <w:rsid w:val="00D35200"/>
    <w:rsid w:val="00D426AB"/>
    <w:rsid w:val="00D659FB"/>
    <w:rsid w:val="00DE531E"/>
    <w:rsid w:val="00E13F51"/>
    <w:rsid w:val="00E93A24"/>
    <w:rsid w:val="00EA4284"/>
    <w:rsid w:val="00EC3DEE"/>
    <w:rsid w:val="00EC4D6F"/>
    <w:rsid w:val="00EC7F1B"/>
    <w:rsid w:val="00ED1B8E"/>
    <w:rsid w:val="00F91596"/>
    <w:rsid w:val="00FB4E31"/>
    <w:rsid w:val="00FE0A1F"/>
    <w:rsid w:val="00FE38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FCFE81"/>
  <w15:chartTrackingRefBased/>
  <w15:docId w15:val="{D36CC763-4824-44B4-A2E7-6DAF6DB0D0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6AB8"/>
    <w:pPr>
      <w:spacing w:line="302" w:lineRule="auto"/>
    </w:pPr>
    <w:rPr>
      <w:rFonts w:ascii="Verdana" w:hAnsi="Verdana"/>
      <w:sz w:val="1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qFormat/>
    <w:rsid w:val="00D327F5"/>
    <w:rPr>
      <w:color w:val="0000FF"/>
      <w:u w:val="single"/>
    </w:rPr>
  </w:style>
  <w:style w:type="character" w:styleId="Hyperlink">
    <w:name w:val="Hyperlink"/>
    <w:basedOn w:val="DefaultParagraphFont"/>
    <w:uiPriority w:val="99"/>
    <w:unhideWhenUsed/>
    <w:rsid w:val="00D327F5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D659FB"/>
    <w:pPr>
      <w:spacing w:after="0"/>
      <w:jc w:val="center"/>
    </w:pPr>
    <w:rPr>
      <w:noProof/>
      <w:sz w:val="16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659FB"/>
    <w:rPr>
      <w:rFonts w:ascii="Verdana" w:hAnsi="Verdana"/>
      <w:noProof/>
      <w:sz w:val="16"/>
    </w:rPr>
  </w:style>
  <w:style w:type="paragraph" w:customStyle="1" w:styleId="EndNoteBibliography">
    <w:name w:val="EndNote Bibliography"/>
    <w:basedOn w:val="Normal"/>
    <w:link w:val="EndNoteBibliographyChar"/>
    <w:rsid w:val="00D659FB"/>
    <w:pPr>
      <w:spacing w:line="240" w:lineRule="auto"/>
    </w:pPr>
    <w:rPr>
      <w:noProof/>
      <w:sz w:val="16"/>
    </w:rPr>
  </w:style>
  <w:style w:type="character" w:customStyle="1" w:styleId="EndNoteBibliographyChar">
    <w:name w:val="EndNote Bibliography Char"/>
    <w:basedOn w:val="DefaultParagraphFont"/>
    <w:link w:val="EndNoteBibliography"/>
    <w:rsid w:val="00D659FB"/>
    <w:rPr>
      <w:rFonts w:ascii="Verdana" w:hAnsi="Verdana"/>
      <w:noProof/>
      <w:sz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FB4E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B4E3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B4E31"/>
    <w:rPr>
      <w:rFonts w:ascii="Verdana" w:hAnsi="Verdan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4E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4E31"/>
    <w:rPr>
      <w:rFonts w:ascii="Verdana" w:hAnsi="Verdana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B4E31"/>
    <w:pPr>
      <w:spacing w:after="0" w:line="240" w:lineRule="auto"/>
    </w:pPr>
    <w:rPr>
      <w:rFonts w:ascii="Verdana" w:hAnsi="Verdana"/>
      <w:sz w:val="17"/>
    </w:rPr>
  </w:style>
  <w:style w:type="character" w:styleId="UnresolvedMention">
    <w:name w:val="Unresolved Mention"/>
    <w:basedOn w:val="DefaultParagraphFont"/>
    <w:uiPriority w:val="99"/>
    <w:semiHidden/>
    <w:unhideWhenUsed/>
    <w:rsid w:val="00F9159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espript.ibcp.fr/ESPript/ESPript/" TargetMode="External"/><Relationship Id="rId5" Type="http://schemas.openxmlformats.org/officeDocument/2006/relationships/hyperlink" Target="mailto:hauke.smidt@wur.nl" TargetMode="External"/><Relationship Id="rId4" Type="http://schemas.openxmlformats.org/officeDocument/2006/relationships/hyperlink" Target="mailto:chen03.zhang@gmail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3268</Template>
  <TotalTime>2</TotalTime>
  <Pages>3</Pages>
  <Words>592</Words>
  <Characters>3381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niversity and Research</Company>
  <LinksUpToDate>false</LinksUpToDate>
  <CharactersWithSpaces>3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Chen3</dc:creator>
  <cp:keywords/>
  <dc:description/>
  <cp:lastModifiedBy>Zhang, Chen3</cp:lastModifiedBy>
  <cp:revision>9</cp:revision>
  <dcterms:created xsi:type="dcterms:W3CDTF">2024-11-04T10:45:00Z</dcterms:created>
  <dcterms:modified xsi:type="dcterms:W3CDTF">2024-11-13T01:33:00Z</dcterms:modified>
</cp:coreProperties>
</file>